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CB2791">
      <w:pPr>
        <w:keepNext w:val="0"/>
        <w:keepLines w:val="0"/>
        <w:pageBreakBefore w:val="0"/>
        <w:widowControl w:val="0"/>
        <w:tabs>
          <w:tab w:val="left" w:pos="357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4"/>
          <w:szCs w:val="24"/>
          <w:lang w:val="en-US" w:eastAsia="zh-CN" w:bidi="ar-SA"/>
        </w:rPr>
        <w:t>Supplementary Table 1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Correlations among study variables.</w:t>
      </w:r>
    </w:p>
    <w:tbl>
      <w:tblPr>
        <w:tblStyle w:val="2"/>
        <w:tblW w:w="82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265"/>
        <w:gridCol w:w="1265"/>
        <w:gridCol w:w="1265"/>
        <w:gridCol w:w="1265"/>
        <w:gridCol w:w="1265"/>
      </w:tblGrid>
      <w:tr w14:paraId="597BC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8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D4F023">
            <w:pPr>
              <w:spacing w:line="480" w:lineRule="auto"/>
              <w:ind w:leftChars="100"/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Variables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A7436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3FAC7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C420C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D2BA1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2.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A804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3.</w:t>
            </w:r>
          </w:p>
        </w:tc>
      </w:tr>
      <w:tr w14:paraId="693A2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1956">
            <w:pPr>
              <w:keepNext w:val="0"/>
              <w:keepLines w:val="0"/>
              <w:widowControl/>
              <w:suppressLineNumbers w:val="0"/>
              <w:spacing w:line="480" w:lineRule="auto"/>
              <w:ind w:left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WPV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ABC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494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2C8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E2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95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0587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1EF9">
            <w:pPr>
              <w:keepNext w:val="0"/>
              <w:keepLines w:val="0"/>
              <w:widowControl/>
              <w:suppressLineNumbers w:val="0"/>
              <w:spacing w:line="480" w:lineRule="auto"/>
              <w:ind w:left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PsyCa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F12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18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FB7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21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8D8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-0.26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DEE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298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CA95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8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4E4F93">
            <w:pPr>
              <w:keepNext w:val="0"/>
              <w:keepLines w:val="0"/>
              <w:widowControl/>
              <w:suppressLineNumbers w:val="0"/>
              <w:spacing w:line="480" w:lineRule="auto"/>
              <w:ind w:leftChars="10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PI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FF19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.7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46EE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52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FA771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-0.31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28531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70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7867C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</w:t>
            </w:r>
          </w:p>
        </w:tc>
      </w:tr>
    </w:tbl>
    <w:p w14:paraId="3D18CB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>Note: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&lt; 0.05;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*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&lt; 0.01;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**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 xml:space="preserve">P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>&lt; 0.001. SD = standard deviation. PsyCap is positive psychological capital; WPV is workplace violence; PI is the professional identity of nursing interns.</w:t>
      </w:r>
    </w:p>
    <w:p w14:paraId="1737ED63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57690D19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p w14:paraId="7B550F2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 Table 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Characteristics and differences of nursing interns in WPV and PsyCap across professional identity profile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5313" w:type="pct"/>
        <w:tblInd w:w="-1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56"/>
        <w:gridCol w:w="1444"/>
        <w:gridCol w:w="1580"/>
        <w:gridCol w:w="1510"/>
        <w:gridCol w:w="1310"/>
        <w:gridCol w:w="868"/>
      </w:tblGrid>
      <w:tr w14:paraId="3A018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4" w:hRule="exact"/>
        </w:trPr>
        <w:tc>
          <w:tcPr>
            <w:tcW w:w="887" w:type="pct"/>
            <w:tcBorders>
              <w:bottom w:val="single" w:color="auto" w:sz="4" w:space="0"/>
            </w:tcBorders>
            <w:vAlign w:val="center"/>
          </w:tcPr>
          <w:p w14:paraId="43B98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813" w:type="pct"/>
            <w:tcBorders>
              <w:bottom w:val="single" w:color="auto" w:sz="4" w:space="0"/>
            </w:tcBorders>
            <w:vAlign w:val="center"/>
          </w:tcPr>
          <w:p w14:paraId="3E170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  <w:p w14:paraId="3F484C1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(n=301)</w:t>
            </w:r>
          </w:p>
        </w:tc>
        <w:tc>
          <w:tcPr>
            <w:tcW w:w="709" w:type="pct"/>
            <w:tcBorders>
              <w:bottom w:val="single" w:color="auto" w:sz="4" w:space="0"/>
            </w:tcBorders>
            <w:vAlign w:val="center"/>
          </w:tcPr>
          <w:p w14:paraId="01952CED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  <w:p w14:paraId="1A6EEC1C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dentity</w:t>
            </w:r>
          </w:p>
          <w:p w14:paraId="13EF9C84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=31)</w:t>
            </w:r>
          </w:p>
        </w:tc>
        <w:tc>
          <w:tcPr>
            <w:tcW w:w="776" w:type="pct"/>
            <w:tcBorders>
              <w:bottom w:val="single" w:color="auto" w:sz="4" w:space="0"/>
            </w:tcBorders>
            <w:vAlign w:val="center"/>
          </w:tcPr>
          <w:p w14:paraId="793C719B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  <w:p w14:paraId="0D013F2C">
            <w:pPr>
              <w:spacing w:line="24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dentity</w:t>
            </w:r>
          </w:p>
          <w:p w14:paraId="534F576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(n=142)</w:t>
            </w:r>
          </w:p>
        </w:tc>
        <w:tc>
          <w:tcPr>
            <w:tcW w:w="742" w:type="pct"/>
            <w:tcBorders>
              <w:bottom w:val="single" w:color="auto" w:sz="4" w:space="0"/>
            </w:tcBorders>
            <w:vAlign w:val="center"/>
          </w:tcPr>
          <w:p w14:paraId="0E1BD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identity</w:t>
            </w:r>
          </w:p>
          <w:p w14:paraId="56F4B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Low autonomy</w:t>
            </w:r>
          </w:p>
          <w:p w14:paraId="4DB11E7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(n=128)</w:t>
            </w:r>
          </w:p>
        </w:tc>
        <w:tc>
          <w:tcPr>
            <w:tcW w:w="643" w:type="pct"/>
            <w:tcBorders>
              <w:bottom w:val="single" w:color="auto" w:sz="4" w:space="0"/>
            </w:tcBorders>
            <w:vAlign w:val="center"/>
          </w:tcPr>
          <w:p w14:paraId="137B120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F</w:t>
            </w:r>
          </w:p>
          <w:p w14:paraId="1DDD8AD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(d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=2,</w:t>
            </w:r>
          </w:p>
          <w:p w14:paraId="3D83C8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=298)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vAlign w:val="center"/>
          </w:tcPr>
          <w:p w14:paraId="23AE4A5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η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6B427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A0DC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sychological capital (total)</w:t>
            </w:r>
          </w:p>
        </w:tc>
        <w:tc>
          <w:tcPr>
            <w:tcW w:w="81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EA5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97±21.89</w:t>
            </w:r>
          </w:p>
        </w:tc>
        <w:tc>
          <w:tcPr>
            <w:tcW w:w="70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529C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.71±4.80</w:t>
            </w:r>
          </w:p>
        </w:tc>
        <w:tc>
          <w:tcPr>
            <w:tcW w:w="77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FAD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85±1.15</w:t>
            </w:r>
          </w:p>
        </w:tc>
        <w:tc>
          <w:tcPr>
            <w:tcW w:w="74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C5E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4.48±1.53</w:t>
            </w:r>
          </w:p>
        </w:tc>
        <w:tc>
          <w:tcPr>
            <w:tcW w:w="6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7843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.6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E7D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0</w:t>
            </w:r>
          </w:p>
        </w:tc>
      </w:tr>
      <w:tr w14:paraId="7299CD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36EDD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lf efficacy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1A152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.12±7.34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796AC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58±1.7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AE0A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.11±0.37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20ACA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.30±0.50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01F1E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9.8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21B594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1</w:t>
            </w:r>
          </w:p>
        </w:tc>
      </w:tr>
      <w:tr w14:paraId="47215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451EA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nacity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110F5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06±6.36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7914D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23±1.5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2F00B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.46±0.41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7C511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91±0.58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15B51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5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147B2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0</w:t>
            </w:r>
          </w:p>
        </w:tc>
      </w:tr>
      <w:tr w14:paraId="1807F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328F8B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pe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5745E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.43±5.49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146DA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.39±1.2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3B72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92±0.3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51CB2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.20±0.40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55601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.3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64614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6</w:t>
            </w:r>
          </w:p>
        </w:tc>
      </w:tr>
      <w:tr w14:paraId="1237C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367533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ptimistic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3F557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.35±6.3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0FCBF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51±1.34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F40F4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.37±0.3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43304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.08±0.41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229A8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2.9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32713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</w:tr>
      <w:tr w14:paraId="0FCE9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7EB0C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sychological capital (total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1A795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.97±21.89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7BA9F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6.71±4.80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232DE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.85±1.1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296397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4.48±1.5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160A4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0.6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3ED718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0</w:t>
            </w:r>
          </w:p>
        </w:tc>
      </w:tr>
      <w:tr w14:paraId="6DD20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315E6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dily assaul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01481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±0.45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7EC2A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±0.12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23F0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±0.04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0FA8A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±0.0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4D831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41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6EB2A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1AB3D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48CF2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motional abuse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1150D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±0.9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09103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5±0.21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39CA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±0.08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67383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±0.05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3C1EE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.2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27136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</w:p>
        </w:tc>
      </w:tr>
      <w:tr w14:paraId="67A7E0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6F7FD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reaten and intimidate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31452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±0.53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11F9B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±0.15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5E4D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±0.0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577E4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±0.0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22AAE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4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019C8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 w14:paraId="0156C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5626E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erbal harassmen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2D7A5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±0.54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46F64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±0.0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677A0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±0.05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333C4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±0.0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45CC9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33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7B940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 w14:paraId="57FCA0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26095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ysical harassmen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76871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±0.37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42F9D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±0.0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A55B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±0.03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7F4A0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±0.0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79C85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77947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4E930C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887" w:type="pct"/>
            <w:tcBorders>
              <w:tl2br w:val="nil"/>
              <w:tr2bl w:val="nil"/>
            </w:tcBorders>
            <w:vAlign w:val="center"/>
          </w:tcPr>
          <w:p w14:paraId="2158E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orkplace violence (total)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14:paraId="14008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±2.15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71023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9±0.49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832B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±0.20</w:t>
            </w:r>
          </w:p>
        </w:tc>
        <w:tc>
          <w:tcPr>
            <w:tcW w:w="742" w:type="pct"/>
            <w:tcBorders>
              <w:tl2br w:val="nil"/>
              <w:tr2bl w:val="nil"/>
            </w:tcBorders>
            <w:vAlign w:val="center"/>
          </w:tcPr>
          <w:p w14:paraId="41433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±0.13</w:t>
            </w:r>
          </w:p>
        </w:tc>
        <w:tc>
          <w:tcPr>
            <w:tcW w:w="643" w:type="pct"/>
            <w:tcBorders>
              <w:tl2br w:val="nil"/>
              <w:tr2bl w:val="nil"/>
            </w:tcBorders>
            <w:vAlign w:val="center"/>
          </w:tcPr>
          <w:p w14:paraId="7B759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1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426" w:type="pct"/>
            <w:tcBorders>
              <w:tl2br w:val="nil"/>
              <w:tr2bl w:val="nil"/>
            </w:tcBorders>
            <w:vAlign w:val="center"/>
          </w:tcPr>
          <w:p w14:paraId="59C5B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</w:tbl>
    <w:p w14:paraId="712C23C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>Note: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&lt; 0.05;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*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&lt; 0.01;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 xml:space="preserve">*** 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 xml:space="preserve">P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>&lt; 0.001.</w:t>
      </w:r>
    </w:p>
    <w:p w14:paraId="115AC90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</w:pPr>
    </w:p>
    <w:p w14:paraId="087164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</w:pPr>
    </w:p>
    <w:p w14:paraId="70A67C5B">
      <w:pPr>
        <w:spacing w:line="240" w:lineRule="auto"/>
        <w:jc w:val="left"/>
        <w:rPr>
          <w:rFonts w:hint="default" w:ascii="Times New Roman" w:hAnsi="Times New Roman" w:eastAsia="出版社印刷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4"/>
          <w:szCs w:val="24"/>
          <w:lang w:val="en-US" w:eastAsia="zh-CN" w:bidi="ar-SA"/>
        </w:rPr>
        <w:t xml:space="preserve">Supplementary Table </w:t>
      </w:r>
      <w:r>
        <w:rPr>
          <w:rFonts w:hint="default" w:ascii="Times New Roman" w:hAnsi="Times New Roman" w:eastAsia="微软雅黑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微软雅黑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Analysis of the effects of WPV on professional identity.</w:t>
      </w:r>
    </w:p>
    <w:tbl>
      <w:tblPr>
        <w:tblStyle w:val="5"/>
        <w:tblW w:w="1013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479"/>
        <w:gridCol w:w="1851"/>
        <w:gridCol w:w="1319"/>
        <w:gridCol w:w="1043"/>
        <w:gridCol w:w="1000"/>
        <w:gridCol w:w="1785"/>
      </w:tblGrid>
      <w:tr w14:paraId="3ADF4C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59" w:type="dxa"/>
            <w:tcBorders>
              <w:bottom w:val="single" w:color="000000" w:sz="4" w:space="0"/>
              <w:insideV w:val="nil"/>
            </w:tcBorders>
            <w:vAlign w:val="center"/>
          </w:tcPr>
          <w:p w14:paraId="20B35760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  <w:t>Effect</w:t>
            </w:r>
          </w:p>
        </w:tc>
        <w:tc>
          <w:tcPr>
            <w:tcW w:w="1479" w:type="dxa"/>
            <w:tcBorders>
              <w:bottom w:val="single" w:color="000000" w:sz="4" w:space="0"/>
              <w:insideV w:val="nil"/>
            </w:tcBorders>
            <w:vAlign w:val="center"/>
          </w:tcPr>
          <w:p w14:paraId="00A36EB4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  <w:t>Ways</w:t>
            </w:r>
          </w:p>
        </w:tc>
        <w:tc>
          <w:tcPr>
            <w:tcW w:w="1851" w:type="dxa"/>
            <w:tcBorders>
              <w:bottom w:val="single" w:color="000000" w:sz="4" w:space="0"/>
              <w:insideV w:val="nil"/>
            </w:tcBorders>
            <w:vAlign w:val="center"/>
          </w:tcPr>
          <w:p w14:paraId="42748C65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  <w:t>Standardized effect value</w:t>
            </w:r>
          </w:p>
        </w:tc>
        <w:tc>
          <w:tcPr>
            <w:tcW w:w="1319" w:type="dxa"/>
            <w:tcBorders>
              <w:bottom w:val="single" w:color="000000" w:sz="4" w:space="0"/>
              <w:insideV w:val="nil"/>
            </w:tcBorders>
            <w:vAlign w:val="center"/>
          </w:tcPr>
          <w:p w14:paraId="4432AA02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  <w:t>tandard errors</w:t>
            </w:r>
          </w:p>
        </w:tc>
        <w:tc>
          <w:tcPr>
            <w:tcW w:w="1043" w:type="dxa"/>
            <w:tcBorders>
              <w:bottom w:val="single" w:color="000000" w:sz="4" w:space="0"/>
              <w:insideV w:val="nil"/>
            </w:tcBorders>
            <w:vAlign w:val="center"/>
          </w:tcPr>
          <w:p w14:paraId="442AD974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t</w:t>
            </w:r>
          </w:p>
        </w:tc>
        <w:tc>
          <w:tcPr>
            <w:tcW w:w="1000" w:type="dxa"/>
            <w:tcBorders>
              <w:bottom w:val="single" w:color="000000" w:sz="4" w:space="0"/>
              <w:insideV w:val="nil"/>
            </w:tcBorders>
            <w:vAlign w:val="center"/>
          </w:tcPr>
          <w:p w14:paraId="21A4DA6C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P</w:t>
            </w:r>
          </w:p>
        </w:tc>
        <w:tc>
          <w:tcPr>
            <w:tcW w:w="1785" w:type="dxa"/>
            <w:tcBorders>
              <w:bottom w:val="single" w:color="000000" w:sz="4" w:space="0"/>
              <w:insideV w:val="nil"/>
            </w:tcBorders>
            <w:vAlign w:val="center"/>
          </w:tcPr>
          <w:p w14:paraId="04252C6F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  <w:t>95%CI</w:t>
            </w:r>
          </w:p>
        </w:tc>
      </w:tr>
      <w:tr w14:paraId="15E155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6883158">
            <w:pPr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Direct effect</w:t>
            </w:r>
          </w:p>
        </w:tc>
        <w:tc>
          <w:tcPr>
            <w:tcW w:w="147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141A698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→PI</w:t>
            </w:r>
          </w:p>
        </w:tc>
        <w:tc>
          <w:tcPr>
            <w:tcW w:w="185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FCA899F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099</w:t>
            </w:r>
          </w:p>
        </w:tc>
        <w:tc>
          <w:tcPr>
            <w:tcW w:w="131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FDD7D6B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0.0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0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B264D4E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2.226</w:t>
            </w:r>
          </w:p>
        </w:tc>
        <w:tc>
          <w:tcPr>
            <w:tcW w:w="10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6684CDF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&lt;0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5</w:t>
            </w:r>
          </w:p>
        </w:tc>
        <w:tc>
          <w:tcPr>
            <w:tcW w:w="178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3402556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187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~ -0.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12</w:t>
            </w:r>
          </w:p>
        </w:tc>
      </w:tr>
      <w:tr w14:paraId="7C45D4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178BCA73">
            <w:pPr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nd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irect effect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7EB62BE7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→P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I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0A2C9DCE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171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 w14:paraId="744EEAB0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14:paraId="334C2146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222C74D7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12146C60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286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 xml:space="preserve"> ~ 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086</w:t>
            </w:r>
          </w:p>
        </w:tc>
      </w:tr>
      <w:tr w14:paraId="6E22B7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59" w:type="dxa"/>
            <w:tcBorders>
              <w:tl2br w:val="nil"/>
              <w:tr2bl w:val="nil"/>
            </w:tcBorders>
            <w:vAlign w:val="center"/>
          </w:tcPr>
          <w:p w14:paraId="01FC16EC">
            <w:pPr>
              <w:snapToGrid w:val="0"/>
              <w:spacing w:line="36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Total effect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 w14:paraId="3317715D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V→PI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vAlign w:val="center"/>
          </w:tcPr>
          <w:p w14:paraId="745053B1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271</w:t>
            </w:r>
          </w:p>
        </w:tc>
        <w:tc>
          <w:tcPr>
            <w:tcW w:w="1319" w:type="dxa"/>
            <w:tcBorders>
              <w:tl2br w:val="nil"/>
              <w:tr2bl w:val="nil"/>
            </w:tcBorders>
            <w:vAlign w:val="center"/>
          </w:tcPr>
          <w:p w14:paraId="7BE45A59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14:paraId="6A170AAE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4.71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 w14:paraId="3578BCF4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&lt;0.001</w:t>
            </w:r>
          </w:p>
        </w:tc>
        <w:tc>
          <w:tcPr>
            <w:tcW w:w="1785" w:type="dxa"/>
            <w:tcBorders>
              <w:tl2br w:val="nil"/>
              <w:tr2bl w:val="nil"/>
            </w:tcBorders>
            <w:vAlign w:val="center"/>
          </w:tcPr>
          <w:p w14:paraId="6923B565">
            <w:pPr>
              <w:snapToGrid w:val="0"/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384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</w:rPr>
              <w:t xml:space="preserve"> ~ -0.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u w:val="none"/>
                <w:lang w:val="en-US" w:eastAsia="zh-CN"/>
              </w:rPr>
              <w:t>158</w:t>
            </w:r>
          </w:p>
        </w:tc>
      </w:tr>
    </w:tbl>
    <w:p w14:paraId="56931C24">
      <w:pPr>
        <w:spacing w:line="240" w:lineRule="auto"/>
        <w:jc w:val="left"/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Note: 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vertAlign w:val="superscript"/>
          <w:lang w:val="en-US" w:eastAsia="zh-CN" w:bidi="ar-SA"/>
        </w:rPr>
        <w:t>*</w:t>
      </w:r>
      <w:r>
        <w:rPr>
          <w:rFonts w:hint="default" w:ascii="Times New Roman" w:hAnsi="Times New Roman" w:eastAsia="微软雅黑" w:cs="Times New Roman"/>
          <w:i/>
          <w:iCs/>
          <w:color w:val="auto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  <w:t xml:space="preserve"> &lt; 0.05;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kern w:val="2"/>
          <w:sz w:val="24"/>
          <w:szCs w:val="24"/>
          <w:vertAlign w:val="superscript"/>
          <w:lang w:val="en-US" w:eastAsia="zh-CN" w:bidi="ar-SA"/>
        </w:rPr>
        <w:t xml:space="preserve">**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 xml:space="preserve">P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&lt; 0.01;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vertAlign w:val="superscript"/>
          <w:lang w:val="en-US" w:eastAsia="zh-CN" w:bidi="ar-SA"/>
        </w:rPr>
        <w:t>***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&lt; 0.001.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>PsyCap is positive psychological capital; W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>V is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>workplace violence; PI is the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>professional identity of nursing interns.</w:t>
      </w:r>
      <w:r>
        <w:rPr>
          <w:rFonts w:hint="default" w:ascii="Times New Roman" w:hAnsi="Times New Roman" w:eastAsia="微软雅黑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</w:t>
      </w:r>
    </w:p>
    <w:p w14:paraId="2F3A0AB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微软雅黑" w:cs="Times New Roman"/>
          <w:b/>
          <w:bCs/>
          <w:kern w:val="2"/>
          <w:sz w:val="24"/>
          <w:szCs w:val="24"/>
          <w:lang w:val="en-US" w:eastAsia="zh-CN" w:bidi="ar-SA"/>
        </w:rPr>
      </w:pPr>
    </w:p>
    <w:p w14:paraId="4831CD8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firstLine="0" w:firstLineChars="0"/>
        <w:textAlignment w:val="auto"/>
        <w:rPr>
          <w:rFonts w:hint="default" w:ascii="Times New Roman" w:hAnsi="Times New Roman" w:eastAsia="微软雅黑" w:cs="Times New Roman"/>
          <w:color w:val="auto"/>
          <w:kern w:val="2"/>
          <w:sz w:val="24"/>
          <w:szCs w:val="24"/>
          <w:lang w:val="en-US" w:eastAsia="zh-CN" w:bidi="ar-SA"/>
        </w:rPr>
      </w:pPr>
    </w:p>
    <w:p w14:paraId="77616460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6D0EB00"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出版社印刷体">
    <w:altName w:val="宋体"/>
    <w:panose1 w:val="02010600010101010101"/>
    <w:charset w:val="86"/>
    <w:family w:val="auto"/>
    <w:pitch w:val="default"/>
    <w:sig w:usb0="00000000" w:usb1="00000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C83AE2"/>
    <w:rsid w:val="07391925"/>
    <w:rsid w:val="081C4DA3"/>
    <w:rsid w:val="0AA7304A"/>
    <w:rsid w:val="0C9615C8"/>
    <w:rsid w:val="0D270472"/>
    <w:rsid w:val="0E2826F4"/>
    <w:rsid w:val="0F7B17FE"/>
    <w:rsid w:val="10045224"/>
    <w:rsid w:val="1077110B"/>
    <w:rsid w:val="13053004"/>
    <w:rsid w:val="13FF7A53"/>
    <w:rsid w:val="14247998"/>
    <w:rsid w:val="180C0990"/>
    <w:rsid w:val="1A4A39F2"/>
    <w:rsid w:val="1C6D1D6F"/>
    <w:rsid w:val="1CFC7225"/>
    <w:rsid w:val="1EF503D0"/>
    <w:rsid w:val="1FD61FB0"/>
    <w:rsid w:val="206D21E8"/>
    <w:rsid w:val="27764078"/>
    <w:rsid w:val="286D547B"/>
    <w:rsid w:val="287A36F4"/>
    <w:rsid w:val="29954C89"/>
    <w:rsid w:val="29C83AE2"/>
    <w:rsid w:val="2DA21723"/>
    <w:rsid w:val="2E19750B"/>
    <w:rsid w:val="30F2476F"/>
    <w:rsid w:val="39A46823"/>
    <w:rsid w:val="39C944DB"/>
    <w:rsid w:val="3A8D5509"/>
    <w:rsid w:val="405B1795"/>
    <w:rsid w:val="40866C82"/>
    <w:rsid w:val="410A78B3"/>
    <w:rsid w:val="41886A2A"/>
    <w:rsid w:val="43D23F8D"/>
    <w:rsid w:val="45BB117C"/>
    <w:rsid w:val="4A192915"/>
    <w:rsid w:val="4D2910C1"/>
    <w:rsid w:val="51DA5080"/>
    <w:rsid w:val="54A35BFD"/>
    <w:rsid w:val="54A84FC1"/>
    <w:rsid w:val="5507618C"/>
    <w:rsid w:val="581F37ED"/>
    <w:rsid w:val="5A6951F3"/>
    <w:rsid w:val="5B7200D7"/>
    <w:rsid w:val="604007A4"/>
    <w:rsid w:val="60CE4002"/>
    <w:rsid w:val="61BD7BD2"/>
    <w:rsid w:val="65006754"/>
    <w:rsid w:val="67F02AB0"/>
    <w:rsid w:val="6EA57626"/>
    <w:rsid w:val="71922E29"/>
    <w:rsid w:val="71E709E4"/>
    <w:rsid w:val="720E0702"/>
    <w:rsid w:val="74424693"/>
    <w:rsid w:val="752B5127"/>
    <w:rsid w:val="764719B1"/>
    <w:rsid w:val="7C9B7036"/>
    <w:rsid w:val="7F0D56AA"/>
    <w:rsid w:val="7F9A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格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783</Characters>
  <Lines>0</Lines>
  <Paragraphs>0</Paragraphs>
  <TotalTime>21</TotalTime>
  <ScaleCrop>false</ScaleCrop>
  <LinksUpToDate>false</LinksUpToDate>
  <CharactersWithSpaces>191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3:02:00Z</dcterms:created>
  <dc:creator>annn</dc:creator>
  <cp:lastModifiedBy>annn</cp:lastModifiedBy>
  <dcterms:modified xsi:type="dcterms:W3CDTF">2026-01-20T07:3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KSOTemplateDocerSaveRecord">
    <vt:lpwstr>eyJoZGlkIjoiYjAyODgzMTMwYzQ4ZmEwN2I3YTY3NmQzOTRjNTRlNmIiLCJ1c2VySWQiOiI0MTY0NDcwMTMifQ==</vt:lpwstr>
  </property>
  <property fmtid="{D5CDD505-2E9C-101B-9397-08002B2CF9AE}" pid="6" name="ICV">
    <vt:lpwstr>9FE725EB011F400E9A8727B603A1A39B_11</vt:lpwstr>
  </property>
</Properties>
</file>